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 xml:space="preserve">Sequence of primers used in RT-PCR and qRT-PCR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00"/>
        <w:gridCol w:w="3600"/>
        <w:gridCol w:w="10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prim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883920</wp:posOffset>
                      </wp:positionH>
                      <wp:positionV relativeFrom="paragraph">
                        <wp:posOffset>60325</wp:posOffset>
                      </wp:positionV>
                      <wp:extent cx="39179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9.6pt;margin-top:4.7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</w:rPr>
              <w:t>5´            3´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prim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869315</wp:posOffset>
                      </wp:positionH>
                      <wp:positionV relativeFrom="paragraph">
                        <wp:posOffset>62230</wp:posOffset>
                      </wp:positionV>
                      <wp:extent cx="39179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8.45pt;margin-top:4.9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</w:rPr>
              <w:t>5´            3´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duct size (bp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R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TGGCGTTCGCCGTCT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GGTCCACATCAACA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RII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GGGAGTGCATCTACT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TCGTTCCACGTGAT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CAAGAGACAAGATCA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TAGGAAGCATTTGG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CCTTATCATCCTCC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CGTGCTCTGGGAATG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AGGGAGAAACCACGT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AACTTGAGTAGGGCT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GCACTGCTGCTATATT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CCTTTCGATTTCCT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06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AACAATTGCAAGGACCA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</w:rPr>
              <w:t>CTATGGGCAATAGCTGGTTT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TCTTACGACGCTCTG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TCGGGCTTCTTTGTCTT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R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GGATGGCTGAACTCAT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TTTTAGCCGGGGTT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ACCATCTTCCAGGAG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CTTCACCACCTTCT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R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GCGTTTCATGCTAAGGGCAA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TCGGGGTCGTGGTCCCAGC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qRT-PCR</w:t>
            </w:r>
          </w:p>
        </w:tc>
        <w:tc>
          <w:tcPr>
            <w:tcW w:w="82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Constantia" w:hAnsi="Constantia"/>
              </w:rPr>
              <w:t>β</w:t>
            </w:r>
            <w:r>
              <w:rPr>
                <w:rFonts w:cs="Arial" w:ascii="Arial" w:hAnsi="Arial"/>
                <w:lang w:val="fr-FR"/>
              </w:rPr>
              <w:t>-III Tubul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GGCAGTCACAATTC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CTTTGGACACCTATT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GGAATTGTGAGGGA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ACCTCATGGCCTA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FA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CCTCACATCACAT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AACCGCATCAC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CAAGGGATTTCTAC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GAGAAGGTGGCAAA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tant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1:04:00Z</dcterms:created>
  <dc:creator>Griselda Rodriguez Martinez</dc:creator>
  <dc:description/>
  <dc:language>en-US</dc:language>
  <cp:lastModifiedBy>Griselda Rodriguez Martinez</cp:lastModifiedBy>
  <dcterms:modified xsi:type="dcterms:W3CDTF">2012-08-01T01:07:00Z</dcterms:modified>
  <cp:revision>1</cp:revision>
  <dc:subject/>
  <dc:title/>
</cp:coreProperties>
</file>